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8E4" w:rsidRPr="0048513B" w:rsidRDefault="00CC7732" w:rsidP="00BD5A3C">
      <w:pPr>
        <w:spacing w:after="0" w:line="36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48513B">
        <w:rPr>
          <w:rFonts w:ascii="Times New Roman" w:hAnsi="Times New Roman" w:cs="Times New Roman"/>
          <w:b/>
          <w:sz w:val="16"/>
          <w:szCs w:val="16"/>
          <w:lang w:val="en-US"/>
        </w:rPr>
        <w:t xml:space="preserve">Table </w:t>
      </w:r>
      <w:r w:rsidR="00EF3FD8">
        <w:rPr>
          <w:rFonts w:ascii="Times New Roman" w:hAnsi="Times New Roman" w:cs="Times New Roman"/>
          <w:b/>
          <w:sz w:val="16"/>
          <w:szCs w:val="16"/>
          <w:lang w:val="en-US"/>
        </w:rPr>
        <w:t>S</w:t>
      </w:r>
      <w:r w:rsidRPr="0048513B">
        <w:rPr>
          <w:rFonts w:ascii="Times New Roman" w:hAnsi="Times New Roman" w:cs="Times New Roman"/>
          <w:b/>
          <w:sz w:val="16"/>
          <w:szCs w:val="16"/>
          <w:lang w:val="en-US"/>
        </w:rPr>
        <w:t>3</w:t>
      </w:r>
      <w:r w:rsidR="006108E4" w:rsidRPr="0048513B">
        <w:rPr>
          <w:rFonts w:ascii="Times New Roman" w:hAnsi="Times New Roman" w:cs="Times New Roman"/>
          <w:b/>
          <w:sz w:val="16"/>
          <w:szCs w:val="16"/>
          <w:lang w:val="en-US"/>
        </w:rPr>
        <w:t xml:space="preserve">. </w:t>
      </w:r>
      <w:r w:rsidR="00AA6CDE" w:rsidRPr="0048513B">
        <w:rPr>
          <w:rFonts w:ascii="Times New Roman" w:hAnsi="Times New Roman" w:cs="Times New Roman"/>
          <w:b/>
          <w:sz w:val="16"/>
          <w:szCs w:val="16"/>
          <w:lang w:val="en-US"/>
        </w:rPr>
        <w:t>Primers</w:t>
      </w:r>
      <w:r w:rsidR="006108E4" w:rsidRPr="0048513B">
        <w:rPr>
          <w:rFonts w:ascii="Times New Roman" w:hAnsi="Times New Roman" w:cs="Times New Roman"/>
          <w:b/>
          <w:sz w:val="16"/>
          <w:szCs w:val="16"/>
          <w:lang w:val="en-US"/>
        </w:rPr>
        <w:t xml:space="preserve"> used in this study</w:t>
      </w:r>
      <w:r w:rsidR="00483FE7">
        <w:rPr>
          <w:rFonts w:ascii="Times New Roman" w:hAnsi="Times New Roman" w:cs="Times New Roman"/>
          <w:b/>
          <w:sz w:val="16"/>
          <w:szCs w:val="16"/>
          <w:lang w:val="en-US"/>
        </w:rPr>
        <w:t>.</w:t>
      </w:r>
    </w:p>
    <w:p w:rsidR="00AA6CDE" w:rsidRPr="0048513B" w:rsidRDefault="00AA6CDE" w:rsidP="00BD5A3C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6127"/>
      </w:tblGrid>
      <w:tr w:rsidR="00AA6CDE" w:rsidRPr="00483FE7" w:rsidTr="00F4468F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AA6CDE" w:rsidRPr="00091E97" w:rsidRDefault="00AA6CDE" w:rsidP="00F4468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1E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</w:t>
            </w:r>
          </w:p>
        </w:tc>
        <w:tc>
          <w:tcPr>
            <w:tcW w:w="6127" w:type="dxa"/>
            <w:tcBorders>
              <w:bottom w:val="single" w:sz="4" w:space="0" w:color="auto"/>
            </w:tcBorders>
            <w:vAlign w:val="center"/>
          </w:tcPr>
          <w:p w:rsidR="00AA6CDE" w:rsidRPr="00091E97" w:rsidRDefault="00AA6CDE" w:rsidP="00F4468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1E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quences of primers (5</w:t>
            </w:r>
            <w:r w:rsidRPr="00091E97">
              <w:rPr>
                <w:rFonts w:ascii="Times New Roman" w:eastAsia="AdvOTd877c31c+20" w:hAnsi="Times New Roman" w:cs="Times New Roman"/>
                <w:b/>
                <w:sz w:val="16"/>
                <w:szCs w:val="16"/>
                <w:lang w:val="en-US"/>
              </w:rPr>
              <w:t>’</w:t>
            </w:r>
            <w:r w:rsidRPr="00091E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3</w:t>
            </w:r>
            <w:r w:rsidRPr="00091E97">
              <w:rPr>
                <w:rFonts w:ascii="Times New Roman" w:eastAsia="AdvOTd877c31c+20" w:hAnsi="Times New Roman" w:cs="Times New Roman"/>
                <w:b/>
                <w:sz w:val="16"/>
                <w:szCs w:val="16"/>
                <w:lang w:val="en-US"/>
              </w:rPr>
              <w:t>’</w:t>
            </w:r>
            <w:r w:rsidRPr="00091E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AA6CDE" w:rsidRPr="0048513B" w:rsidTr="00F4468F"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AA6CDE" w:rsidRPr="0048513B" w:rsidRDefault="00AA6CDE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374-mCherry-1</w:t>
            </w:r>
          </w:p>
        </w:tc>
        <w:tc>
          <w:tcPr>
            <w:tcW w:w="6127" w:type="dxa"/>
            <w:tcBorders>
              <w:top w:val="single" w:sz="4" w:space="0" w:color="auto"/>
            </w:tcBorders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CCAAGCTTGAGAAGGAGAAGAAGTGGAG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AA6CDE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374-mCherry-2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TCGCCCTTGCTCACTCGCAGCA</w:t>
            </w: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TCCCCGCG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AA6CDE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74-mCherry-3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GGGAGGTGCTGCGAGTGAGCAAGGGCGAGGAG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AA6CDE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74-mCherry-4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GGGATCCTTACTTGTACAGCTCGTCC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AA6CDE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74-mCherry-5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GGGATCCAGCTGTTTCGCATCGATTC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AA6CDE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74-mCherry-6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GAATTCTCCAGCTTCAGGTAGACCATG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AA6CDE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glR-3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GGGATCCGAAGTCCTTCGGGAACCCG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AA6CDE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moBSFGFP</w:t>
            </w:r>
            <w:proofErr w:type="spellEnd"/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1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TCTTCACCTTTAGAGCCCATCGCCGCGGACAC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AA6CDE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moBSFGFP</w:t>
            </w:r>
            <w:proofErr w:type="spellEnd"/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2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CCGCGGCGATGGGCTCTAAAGGTGAAGAACTGTTC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moBSFGFP</w:t>
            </w:r>
            <w:proofErr w:type="spellEnd"/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3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CAAGCTTTTATTTGTAGAGCTCATCCATG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3374-1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GAATTCCGCTTATGAGCGAGTGCCG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3374-2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GGGATCCGCGAGCTCCTGCCGTGAAG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3374-3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GGGATCCAGCTGTTTCGCATCGATTC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3374-4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CAAGCTTACCTTCTCGAACGCCTCGC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moA</w:t>
            </w:r>
            <w:proofErr w:type="spellEnd"/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O1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CAAGCTTGGACCTGGCGTCTGTGAC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moA</w:t>
            </w:r>
            <w:proofErr w:type="spellEnd"/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O2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GAATTCTCCTCCTCGTCGCGAG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867-O1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CTCTAGACGCCGTTCCTCTGACACTC</w:t>
            </w:r>
          </w:p>
        </w:tc>
      </w:tr>
      <w:tr w:rsidR="00AA6CDE" w:rsidRPr="0048513B" w:rsidTr="00F4468F">
        <w:tc>
          <w:tcPr>
            <w:tcW w:w="3085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867-O2</w:t>
            </w:r>
          </w:p>
        </w:tc>
        <w:tc>
          <w:tcPr>
            <w:tcW w:w="6127" w:type="dxa"/>
            <w:vAlign w:val="center"/>
          </w:tcPr>
          <w:p w:rsidR="00AA6CDE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GAATTCCTATTCGCCGGACTGCTTG</w:t>
            </w:r>
          </w:p>
        </w:tc>
      </w:tr>
      <w:tr w:rsidR="00BD5A3C" w:rsidRPr="0048513B" w:rsidTr="00F4468F">
        <w:tc>
          <w:tcPr>
            <w:tcW w:w="3085" w:type="dxa"/>
            <w:vAlign w:val="center"/>
          </w:tcPr>
          <w:p w:rsidR="00BD5A3C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77-O1</w:t>
            </w:r>
          </w:p>
        </w:tc>
        <w:tc>
          <w:tcPr>
            <w:tcW w:w="6127" w:type="dxa"/>
            <w:vAlign w:val="center"/>
          </w:tcPr>
          <w:p w:rsidR="00BD5A3C" w:rsidRPr="0048513B" w:rsidRDefault="00BD5A3C" w:rsidP="00F4468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CTCTAGACGCGGCGGCGAAGAACAAC</w:t>
            </w:r>
          </w:p>
        </w:tc>
      </w:tr>
      <w:tr w:rsidR="00BD5A3C" w:rsidRPr="0048513B" w:rsidTr="00F4468F">
        <w:tc>
          <w:tcPr>
            <w:tcW w:w="3085" w:type="dxa"/>
            <w:vAlign w:val="center"/>
          </w:tcPr>
          <w:p w:rsidR="00BD5A3C" w:rsidRPr="0048513B" w:rsidRDefault="00BD5A3C" w:rsidP="00F4468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77-O2</w:t>
            </w:r>
          </w:p>
        </w:tc>
        <w:tc>
          <w:tcPr>
            <w:tcW w:w="6127" w:type="dxa"/>
            <w:vAlign w:val="center"/>
          </w:tcPr>
          <w:p w:rsidR="00BD5A3C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GAATTCTCACCCTCCCGCGCCAGCG</w:t>
            </w:r>
          </w:p>
        </w:tc>
      </w:tr>
      <w:tr w:rsidR="00BD5A3C" w:rsidRPr="0048513B" w:rsidTr="00F4468F">
        <w:tc>
          <w:tcPr>
            <w:tcW w:w="3085" w:type="dxa"/>
            <w:vAlign w:val="center"/>
          </w:tcPr>
          <w:p w:rsidR="00BD5A3C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03-O1</w:t>
            </w:r>
          </w:p>
        </w:tc>
        <w:tc>
          <w:tcPr>
            <w:tcW w:w="6127" w:type="dxa"/>
            <w:vAlign w:val="center"/>
          </w:tcPr>
          <w:p w:rsidR="00BD5A3C" w:rsidRPr="0048513B" w:rsidRDefault="00BD5A3C" w:rsidP="00F4468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CAAGCTTGATGGGCGCGCCCCG</w:t>
            </w:r>
          </w:p>
        </w:tc>
      </w:tr>
      <w:tr w:rsidR="00BD5A3C" w:rsidRPr="0048513B" w:rsidTr="00F4468F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BD5A3C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03-O2</w:t>
            </w:r>
          </w:p>
        </w:tc>
        <w:tc>
          <w:tcPr>
            <w:tcW w:w="6127" w:type="dxa"/>
            <w:tcBorders>
              <w:bottom w:val="single" w:sz="4" w:space="0" w:color="auto"/>
            </w:tcBorders>
            <w:vAlign w:val="center"/>
          </w:tcPr>
          <w:p w:rsidR="00BD5A3C" w:rsidRPr="0048513B" w:rsidRDefault="00BD5A3C" w:rsidP="00F446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513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GAATTCCGCGAAGCGCGCGCCTC</w:t>
            </w:r>
          </w:p>
        </w:tc>
      </w:tr>
    </w:tbl>
    <w:p w:rsidR="009F2091" w:rsidRPr="0048513B" w:rsidRDefault="009F2091" w:rsidP="00BD5A3C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sectPr w:rsidR="009F2091" w:rsidRPr="0048513B" w:rsidSect="008A69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dvOTd877c31c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0A4BCF"/>
    <w:multiLevelType w:val="hybridMultilevel"/>
    <w:tmpl w:val="A002043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1A3CE4"/>
    <w:rsid w:val="00091E97"/>
    <w:rsid w:val="000B71F6"/>
    <w:rsid w:val="001A3CE4"/>
    <w:rsid w:val="001C530A"/>
    <w:rsid w:val="002552C4"/>
    <w:rsid w:val="002A019A"/>
    <w:rsid w:val="0031032D"/>
    <w:rsid w:val="00322A3E"/>
    <w:rsid w:val="00326732"/>
    <w:rsid w:val="00367096"/>
    <w:rsid w:val="003D7478"/>
    <w:rsid w:val="003F4849"/>
    <w:rsid w:val="0045791E"/>
    <w:rsid w:val="00464CEB"/>
    <w:rsid w:val="00483FE7"/>
    <w:rsid w:val="0048513B"/>
    <w:rsid w:val="00563828"/>
    <w:rsid w:val="006108E4"/>
    <w:rsid w:val="006118B6"/>
    <w:rsid w:val="006239A8"/>
    <w:rsid w:val="0074059B"/>
    <w:rsid w:val="0082249C"/>
    <w:rsid w:val="008A6961"/>
    <w:rsid w:val="009F030D"/>
    <w:rsid w:val="009F2091"/>
    <w:rsid w:val="00A850D8"/>
    <w:rsid w:val="00AA6CDE"/>
    <w:rsid w:val="00B04B77"/>
    <w:rsid w:val="00BB6071"/>
    <w:rsid w:val="00BC1B52"/>
    <w:rsid w:val="00BD5A3C"/>
    <w:rsid w:val="00C23EF0"/>
    <w:rsid w:val="00CC7732"/>
    <w:rsid w:val="00E016C5"/>
    <w:rsid w:val="00E84C0E"/>
    <w:rsid w:val="00EB71A8"/>
    <w:rsid w:val="00EF3FD8"/>
    <w:rsid w:val="00F01B9E"/>
    <w:rsid w:val="00F14BB2"/>
    <w:rsid w:val="00F233B6"/>
    <w:rsid w:val="00F4468F"/>
    <w:rsid w:val="00F52DE4"/>
    <w:rsid w:val="00FC04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961"/>
  </w:style>
  <w:style w:type="paragraph" w:styleId="Titre1">
    <w:name w:val="heading 1"/>
    <w:basedOn w:val="Normal"/>
    <w:link w:val="Titre1Car"/>
    <w:uiPriority w:val="9"/>
    <w:qFormat/>
    <w:rsid w:val="003D74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108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3D7478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3D7478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E016C5"/>
    <w:rPr>
      <w:color w:val="0000FF"/>
      <w:u w:val="single"/>
    </w:rPr>
  </w:style>
  <w:style w:type="character" w:customStyle="1" w:styleId="highlight">
    <w:name w:val="highlight"/>
    <w:basedOn w:val="Policepardfaut"/>
    <w:rsid w:val="00E016C5"/>
  </w:style>
  <w:style w:type="character" w:customStyle="1" w:styleId="authors">
    <w:name w:val="authors"/>
    <w:basedOn w:val="Policepardfaut"/>
    <w:rsid w:val="00563828"/>
  </w:style>
  <w:style w:type="paragraph" w:customStyle="1" w:styleId="Default">
    <w:name w:val="Default"/>
    <w:rsid w:val="00464C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0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0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5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8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e</dc:creator>
  <cp:lastModifiedBy>Morgane</cp:lastModifiedBy>
  <cp:revision>11</cp:revision>
  <cp:lastPrinted>2012-10-02T14:31:00Z</cp:lastPrinted>
  <dcterms:created xsi:type="dcterms:W3CDTF">2012-09-18T16:40:00Z</dcterms:created>
  <dcterms:modified xsi:type="dcterms:W3CDTF">2012-11-29T15:46:00Z</dcterms:modified>
</cp:coreProperties>
</file>